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Table S1. TGF-β-regulated genes. </w:t>
      </w:r>
    </w:p>
    <w:p>
      <w:pPr>
        <w:pStyle w:val="Normal"/>
        <w:spacing w:lineRule="auto" w:line="276"/>
        <w:ind w:left="-360" w:firstLine="72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10795</wp:posOffset>
                </wp:positionH>
                <wp:positionV relativeFrom="paragraph">
                  <wp:posOffset>635</wp:posOffset>
                </wp:positionV>
                <wp:extent cx="4468495" cy="5648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8495" cy="5648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3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17"/>
                              <w:gridCol w:w="1980"/>
                              <w:gridCol w:w="234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360" w:right="-828" w:firstLine="720"/>
                                    <w:jc w:val="both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360" w:firstLine="720"/>
                                    <w:jc w:val="both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enes Upregulated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Accession #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Fold of Ch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  <w:t>ADAM1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Y1378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8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AMC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NM_01889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  <w:t>CHRNA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NM_01758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CE3D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AB04828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NGPTL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AF16931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OL1A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K0122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ERPINE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NM_00060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9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AF05537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8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CTG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M9293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8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RASGRP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NM_00573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7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  <w:t>CLDN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NM_00130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7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BH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NM_03091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7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POCK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AF23112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RHOU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AB05182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L1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NM_00064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HBS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NM_00324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RIM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AF22003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AV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NM_01816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GF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X5906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FF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u w:val="single"/>
                                    </w:rPr>
                                    <w:t>LRRC8C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AL13691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MCD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NM_01458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DAAM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AK02189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TUFT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NM_02012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enes Downregulated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Accession #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Fold of Ch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SDP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BF98217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7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>
                                      <w:color w:val="FF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u w:val="single"/>
                                    </w:rPr>
                                    <w:t>TM4SF2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both"/>
                                    <w:rPr/>
                                  </w:pPr>
                                  <w:r>
                                    <w:rPr/>
                                    <w:t>NM_02479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72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85pt;height:444.75pt;mso-wrap-distance-left:0pt;mso-wrap-distance-right:9pt;mso-wrap-distance-top:0pt;mso-wrap-distance-bottom:0pt;margin-top:0.05pt;mso-position-vertical-relative:text;margin-left:-0.85pt;mso-position-horizontal-relative:text">
                <v:fill opacity="0f"/>
                <v:textbox inset="0in,0in,0in,0in">
                  <w:txbxContent>
                    <w:tbl>
                      <w:tblPr>
                        <w:tblW w:w="703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17"/>
                        <w:gridCol w:w="1980"/>
                        <w:gridCol w:w="234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71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360" w:right="-828" w:firstLine="720"/>
                              <w:jc w:val="both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-360" w:firstLine="720"/>
                              <w:jc w:val="both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enes Upregulated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Accession #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Fold of Chang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1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ADAM19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Y1378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18.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AMC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NM_018891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17.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CHRNA9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NM_017581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13.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CE3D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AB048288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13.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NGPTL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AF16931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13.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L1A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K01228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12.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ERPINE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NM_00060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9.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AF055376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8.8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CTGF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M92934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8.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RASGRP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NM_005739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7.7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CLDN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NM_001305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7.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BH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NM_030915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7.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POCK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AF231124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6.7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RHOU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AB051826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6.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L1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NM_000641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6.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HBS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NM_003246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6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RIM9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AF220036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5.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AV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NM_018162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5.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GF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X59065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5.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FF0000"/>
                                <w:u w:val="single"/>
                              </w:rPr>
                            </w:pPr>
                            <w:r>
                              <w:rPr>
                                <w:color w:val="FF0000"/>
                                <w:u w:val="single"/>
                              </w:rPr>
                              <w:t>LRRC8C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AL136919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5.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MCD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NM_014583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5.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DAAM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AK021890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5.2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1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TUFT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NM_02012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5.05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enes Downregulated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Accession #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Fold of Chang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1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SDP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BF98217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7.1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1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>
                                <w:color w:val="FF0000"/>
                                <w:u w:val="single"/>
                              </w:rPr>
                            </w:pPr>
                            <w:r>
                              <w:rPr>
                                <w:color w:val="FF0000"/>
                                <w:u w:val="single"/>
                              </w:rPr>
                              <w:t>TM4SF2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both"/>
                              <w:rPr/>
                            </w:pPr>
                            <w:r>
                              <w:rPr/>
                              <w:t>NM_02479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720"/>
                              <w:jc w:val="center"/>
                              <w:rPr/>
                            </w:pPr>
                            <w:r>
                              <w:rPr/>
                              <w:t>6.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w="12240" w:h="15840"/>
      <w:pgMar w:left="1440" w:right="144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eastAsia="MS Mincho;ＭＳ 明朝"/>
      <w:b/>
      <w:bCs/>
      <w:color w:val="000000"/>
      <w:lang w:eastAsia="ja-JP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ubtitle1">
    <w:name w:val="subtitle1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c1">
    <w:name w:val="sc1"/>
    <w:qFormat/>
    <w:rPr>
      <w:caps/>
      <w:sz w:val="20"/>
      <w:szCs w:val="20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21:57:00Z</dcterms:created>
  <dc:creator>Barbara Ramos</dc:creator>
  <dc:description/>
  <cp:keywords/>
  <dc:language>en-US</dc:language>
  <cp:lastModifiedBy>Lenovo User</cp:lastModifiedBy>
  <cp:lastPrinted>2014-06-12T08:51:00Z</cp:lastPrinted>
  <dcterms:modified xsi:type="dcterms:W3CDTF">2014-09-02T22:59:00Z</dcterms:modified>
  <cp:revision>5</cp:revision>
  <dc:subject/>
  <dc:title>Supplemental Data for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